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E42" w:rsidRDefault="00DB4E42" w:rsidP="00DB4E42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Pr="000D64ED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1</w:t>
      </w:r>
      <w:r w:rsidRPr="000D64ED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Battery of cognitive and language tes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DB4E42" w:rsidTr="00E04D4A">
        <w:tc>
          <w:tcPr>
            <w:tcW w:w="2830" w:type="dxa"/>
          </w:tcPr>
          <w:p w:rsidR="00DB4E42" w:rsidRPr="000A399F" w:rsidRDefault="00DB4E42" w:rsidP="00E04D4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A399F">
              <w:rPr>
                <w:rFonts w:ascii="Times New Roman" w:hAnsi="Times New Roman" w:cs="Times New Roman"/>
                <w:b/>
                <w:lang w:val="en-US"/>
              </w:rPr>
              <w:t>Tests</w:t>
            </w:r>
          </w:p>
        </w:tc>
        <w:tc>
          <w:tcPr>
            <w:tcW w:w="6232" w:type="dxa"/>
          </w:tcPr>
          <w:p w:rsidR="00DB4E42" w:rsidRPr="000A399F" w:rsidRDefault="00DB4E42" w:rsidP="00E04D4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A399F">
              <w:rPr>
                <w:rFonts w:ascii="Times New Roman" w:hAnsi="Times New Roman" w:cs="Times New Roman"/>
                <w:b/>
                <w:lang w:val="en-US"/>
              </w:rPr>
              <w:t>Cognitive and language functions</w:t>
            </w:r>
          </w:p>
        </w:tc>
      </w:tr>
      <w:tr w:rsidR="00DB4E42" w:rsidRPr="00356705" w:rsidTr="00E04D4A">
        <w:tc>
          <w:tcPr>
            <w:tcW w:w="2830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T trial 2</w:t>
            </w:r>
          </w:p>
        </w:tc>
        <w:tc>
          <w:tcPr>
            <w:tcW w:w="6232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isual attention and scanning </w:t>
            </w:r>
          </w:p>
        </w:tc>
      </w:tr>
      <w:tr w:rsidR="00DB4E42" w:rsidRPr="00090213" w:rsidTr="00E04D4A">
        <w:tc>
          <w:tcPr>
            <w:tcW w:w="2830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MT trial 4</w:t>
            </w:r>
          </w:p>
        </w:tc>
        <w:tc>
          <w:tcPr>
            <w:tcW w:w="6232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sual attention and scanning + mental flexibility and divided attention</w:t>
            </w:r>
          </w:p>
        </w:tc>
      </w:tr>
      <w:tr w:rsidR="00DB4E42" w:rsidTr="00E04D4A">
        <w:tc>
          <w:tcPr>
            <w:tcW w:w="2830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git Span forward</w:t>
            </w:r>
          </w:p>
        </w:tc>
        <w:tc>
          <w:tcPr>
            <w:tcW w:w="6232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tention</w:t>
            </w:r>
          </w:p>
        </w:tc>
      </w:tr>
      <w:tr w:rsidR="00DB4E42" w:rsidTr="00E04D4A">
        <w:tc>
          <w:tcPr>
            <w:tcW w:w="2830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ding subtest from the Repeatable Battery for the Assessment of Neuropsychological Status </w:t>
            </w:r>
          </w:p>
        </w:tc>
        <w:tc>
          <w:tcPr>
            <w:tcW w:w="6232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ttention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isuomoto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ocessing  speed</w:t>
            </w:r>
          </w:p>
        </w:tc>
      </w:tr>
      <w:tr w:rsidR="00DB4E42" w:rsidRPr="005C6DFF" w:rsidTr="00E04D4A">
        <w:tc>
          <w:tcPr>
            <w:tcW w:w="2830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LT + delayed recall</w:t>
            </w:r>
          </w:p>
        </w:tc>
        <w:tc>
          <w:tcPr>
            <w:tcW w:w="6232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bal learning + memory</w:t>
            </w:r>
          </w:p>
        </w:tc>
      </w:tr>
      <w:tr w:rsidR="00DB4E42" w:rsidRPr="00090213" w:rsidTr="00E04D4A">
        <w:tc>
          <w:tcPr>
            <w:tcW w:w="2830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CFT copy + delayed recall</w:t>
            </w:r>
          </w:p>
        </w:tc>
        <w:tc>
          <w:tcPr>
            <w:tcW w:w="6232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sual construction, planning  + visual memory</w:t>
            </w:r>
          </w:p>
        </w:tc>
      </w:tr>
      <w:tr w:rsidR="00DB4E42" w:rsidTr="00E04D4A">
        <w:tc>
          <w:tcPr>
            <w:tcW w:w="2830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WA</w:t>
            </w:r>
          </w:p>
        </w:tc>
        <w:tc>
          <w:tcPr>
            <w:tcW w:w="6232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bal fluency</w:t>
            </w:r>
          </w:p>
        </w:tc>
      </w:tr>
      <w:tr w:rsidR="00DB4E42" w:rsidTr="00E04D4A">
        <w:tc>
          <w:tcPr>
            <w:tcW w:w="2830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NT</w:t>
            </w:r>
          </w:p>
        </w:tc>
        <w:tc>
          <w:tcPr>
            <w:tcW w:w="6232" w:type="dxa"/>
          </w:tcPr>
          <w:p w:rsidR="00DB4E42" w:rsidRDefault="00DB4E42" w:rsidP="00E04D4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rontation naming, word finding</w:t>
            </w:r>
          </w:p>
        </w:tc>
      </w:tr>
    </w:tbl>
    <w:p w:rsidR="00DB4E42" w:rsidRPr="000A399F" w:rsidRDefault="00DB4E42" w:rsidP="00DB4E4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F7B5B" w:rsidRPr="00090213" w:rsidRDefault="00BF7B5B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BF7B5B" w:rsidRPr="00090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E42"/>
    <w:rsid w:val="00090213"/>
    <w:rsid w:val="00BF7B5B"/>
    <w:rsid w:val="00DB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95034"/>
  <w15:chartTrackingRefBased/>
  <w15:docId w15:val="{CE822BA8-30E5-4C14-A132-1200ECF17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E4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B4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2</cp:revision>
  <dcterms:created xsi:type="dcterms:W3CDTF">2022-07-14T18:42:00Z</dcterms:created>
  <dcterms:modified xsi:type="dcterms:W3CDTF">2022-07-14T18:42:00Z</dcterms:modified>
</cp:coreProperties>
</file>